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Nunito" w:cs="Times New Roman"/>
          <w:b w:val="0"/>
          <w:bCs w:val="0"/>
          <w:i w:val="0"/>
          <w:iCs w:val="0"/>
          <w:caps w:val="0"/>
          <w:color w:val="4F4F4F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>Supplementary information 2: C</w:t>
      </w:r>
      <w:r>
        <w:rPr>
          <w:rFonts w:hint="default" w:ascii="Times New Roman" w:hAnsi="Times New Roman" w:eastAsia="Nunito" w:cs="Times New Roman"/>
          <w:b w:val="0"/>
          <w:bCs w:val="0"/>
          <w:i w:val="0"/>
          <w:iCs w:val="0"/>
          <w:caps w:val="0"/>
          <w:color w:val="4F4F4F"/>
          <w:spacing w:val="0"/>
          <w:kern w:val="0"/>
          <w:sz w:val="24"/>
          <w:szCs w:val="24"/>
          <w:lang w:val="en-US" w:eastAsia="zh-CN" w:bidi="ar"/>
        </w:rPr>
        <w:t>omplete list of the search strategies used in each database</w:t>
      </w:r>
      <w:r>
        <w:rPr>
          <w:rFonts w:hint="default" w:ascii="Times New Roman" w:hAnsi="Times New Roman" w:eastAsia="Nunito" w:cs="Times New Roman"/>
          <w:b w:val="0"/>
          <w:bCs w:val="0"/>
          <w:i w:val="0"/>
          <w:iCs w:val="0"/>
          <w:caps w:val="0"/>
          <w:color w:val="4F4F4F"/>
          <w:spacing w:val="0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4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Database</w:t>
            </w:r>
          </w:p>
        </w:tc>
        <w:tc>
          <w:tcPr>
            <w:tcW w:w="591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Google Scholar</w:t>
            </w:r>
          </w:p>
        </w:tc>
        <w:tc>
          <w:tcPr>
            <w:tcW w:w="59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e AND (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O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” OR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 practic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” OR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” OR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” OR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ies”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” OR “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”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PubMed</w:t>
            </w:r>
          </w:p>
        </w:tc>
        <w:tc>
          <w:tcPr>
            <w:tcW w:w="59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Search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O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 practic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 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health facilit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ie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[Mesh]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) AND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) AND (Ethiopia OR Ethiopian) AND (‘2000/01/01’[Date-Publication]:’2020/04/13’[Date-Publication] AND (English[lang]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Hinari</w:t>
            </w:r>
          </w:p>
        </w:tc>
        <w:tc>
          <w:tcPr>
            <w:tcW w:w="59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O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 practic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 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health facility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ie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[Mesh]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) AND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[Mesh]) AND (Ethiopia OR Ethiopian) AND (‘2000/01/01’[Date-Publication]:’2020/04/13’[Date-Publication] AND (English[lang]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Web of Science</w:t>
            </w:r>
          </w:p>
        </w:tc>
        <w:tc>
          <w:tcPr>
            <w:tcW w:w="591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1 [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O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 practic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ie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AND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) OR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*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)]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2  Research area = Pharmacy and pharmacology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#3  WOS category = Pharmacy and pharmacology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Search #1 and [#2 or #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Scopus</w:t>
            </w:r>
          </w:p>
        </w:tc>
        <w:tc>
          <w:tcPr>
            <w:tcW w:w="5911" w:type="dxa"/>
          </w:tcPr>
          <w:p>
            <w:pPr>
              <w:widowControl w:val="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(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O 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 practic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rescrib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health facili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ies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patient car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indicator) AND (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 patter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highlight w:val="none"/>
                <w:shd w:val="clear" w:color="auto" w:fill="FFFFFF"/>
              </w:rPr>
              <w:t>medicine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ration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u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  <w:t xml:space="preserve">e)) </w:t>
            </w:r>
          </w:p>
        </w:tc>
      </w:tr>
    </w:tbl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Nun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520A82"/>
    <w:rsid w:val="01105031"/>
    <w:rsid w:val="037677BE"/>
    <w:rsid w:val="0B4778E9"/>
    <w:rsid w:val="0D484F06"/>
    <w:rsid w:val="10F60E6F"/>
    <w:rsid w:val="151E345D"/>
    <w:rsid w:val="1E054F96"/>
    <w:rsid w:val="1FE16C19"/>
    <w:rsid w:val="2D9B4FA2"/>
    <w:rsid w:val="2E317046"/>
    <w:rsid w:val="35840E7D"/>
    <w:rsid w:val="385278A1"/>
    <w:rsid w:val="38694D98"/>
    <w:rsid w:val="38A57F4D"/>
    <w:rsid w:val="3E345206"/>
    <w:rsid w:val="489334EC"/>
    <w:rsid w:val="51093003"/>
    <w:rsid w:val="5E883542"/>
    <w:rsid w:val="616B1A34"/>
    <w:rsid w:val="6A04499E"/>
    <w:rsid w:val="6BFA327F"/>
    <w:rsid w:val="7D520A82"/>
    <w:rsid w:val="7D8C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3:31:00Z</dcterms:created>
  <dc:creator>mamek</dc:creator>
  <cp:lastModifiedBy>mamek</cp:lastModifiedBy>
  <dcterms:modified xsi:type="dcterms:W3CDTF">2021-12-07T06:4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